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7E553" w14:textId="27DB26B3" w:rsidR="003A63CF" w:rsidRPr="003A63CF" w:rsidRDefault="004D6784" w:rsidP="003A63CF">
      <w:pPr>
        <w:rPr>
          <w:b/>
          <w:bCs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O</w:t>
      </w:r>
      <w:r w:rsidR="003A63CF" w:rsidRPr="003A63CF">
        <w:rPr>
          <w:rFonts w:hint="eastAsia"/>
          <w:b/>
          <w:bCs/>
          <w:color w:val="000000"/>
          <w:sz w:val="28"/>
          <w:szCs w:val="28"/>
        </w:rPr>
        <w:t>riginal</w:t>
      </w:r>
      <w:r w:rsidR="003A63CF" w:rsidRPr="003A63CF"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D</w:t>
      </w:r>
      <w:r w:rsidR="003A63CF" w:rsidRPr="003A63CF">
        <w:rPr>
          <w:b/>
          <w:bCs/>
          <w:color w:val="000000"/>
          <w:sz w:val="28"/>
          <w:szCs w:val="28"/>
        </w:rPr>
        <w:t>ata</w:t>
      </w:r>
      <w:r w:rsidR="00AA662B">
        <w:rPr>
          <w:b/>
          <w:bCs/>
          <w:color w:val="000000"/>
          <w:sz w:val="28"/>
          <w:szCs w:val="28"/>
        </w:rPr>
        <w:t xml:space="preserve"> link</w:t>
      </w:r>
      <w:r>
        <w:rPr>
          <w:b/>
          <w:bCs/>
          <w:color w:val="000000"/>
          <w:sz w:val="28"/>
          <w:szCs w:val="28"/>
        </w:rPr>
        <w:t>:</w:t>
      </w:r>
    </w:p>
    <w:p w14:paraId="4A4FE3C4" w14:textId="792AA3C8" w:rsidR="003A63CF" w:rsidRPr="003A63CF" w:rsidRDefault="003A63CF" w:rsidP="003A63CF">
      <w:pPr>
        <w:jc w:val="center"/>
        <w:rPr>
          <w:b/>
          <w:bCs/>
          <w:sz w:val="24"/>
          <w:szCs w:val="24"/>
        </w:rPr>
      </w:pPr>
      <w:r w:rsidRPr="003A63CF">
        <w:rPr>
          <w:b/>
          <w:bCs/>
          <w:sz w:val="24"/>
          <w:szCs w:val="24"/>
        </w:rPr>
        <w:t>Berberine Attenuates Cell Motility via</w:t>
      </w:r>
      <w:r w:rsidRPr="003A63CF">
        <w:rPr>
          <w:rFonts w:hint="eastAsia"/>
          <w:b/>
          <w:bCs/>
          <w:sz w:val="24"/>
          <w:szCs w:val="24"/>
        </w:rPr>
        <w:t xml:space="preserve"> </w:t>
      </w:r>
      <w:r w:rsidRPr="003A63CF">
        <w:rPr>
          <w:b/>
          <w:bCs/>
          <w:sz w:val="24"/>
          <w:szCs w:val="24"/>
        </w:rPr>
        <w:t xml:space="preserve">Inhibiting Inflammation-mediated </w:t>
      </w:r>
      <w:proofErr w:type="spellStart"/>
      <w:r w:rsidRPr="003A63CF">
        <w:rPr>
          <w:b/>
          <w:bCs/>
          <w:sz w:val="24"/>
          <w:szCs w:val="24"/>
        </w:rPr>
        <w:t>Lysyl</w:t>
      </w:r>
      <w:proofErr w:type="spellEnd"/>
      <w:r>
        <w:rPr>
          <w:rFonts w:hint="eastAsia"/>
          <w:b/>
          <w:bCs/>
          <w:sz w:val="24"/>
          <w:szCs w:val="24"/>
        </w:rPr>
        <w:t xml:space="preserve"> </w:t>
      </w:r>
      <w:r w:rsidRPr="003A63CF">
        <w:rPr>
          <w:b/>
          <w:bCs/>
          <w:sz w:val="24"/>
          <w:szCs w:val="24"/>
        </w:rPr>
        <w:t>Hydroxylase-2 and Glycolysis</w:t>
      </w:r>
    </w:p>
    <w:p w14:paraId="07CDB4F2" w14:textId="77777777" w:rsidR="003A63CF" w:rsidRDefault="003A63CF" w:rsidP="003A63CF">
      <w:pPr>
        <w:rPr>
          <w:b/>
          <w:bCs/>
        </w:rPr>
      </w:pPr>
    </w:p>
    <w:p w14:paraId="78C8279E" w14:textId="2044EF0E" w:rsidR="005E3E47" w:rsidRPr="005E3E47" w:rsidRDefault="005E3E47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1: </w:t>
      </w:r>
      <w:r w:rsidRPr="005E3E47">
        <w:rPr>
          <w:rFonts w:hint="eastAsia"/>
          <w:b/>
          <w:bCs/>
          <w:color w:val="000000"/>
          <w:szCs w:val="21"/>
        </w:rPr>
        <w:t> </w:t>
      </w:r>
    </w:p>
    <w:p w14:paraId="6A63B32A" w14:textId="0FF9AF56" w:rsidR="007475E4" w:rsidRDefault="007D08A5">
      <w:r>
        <w:t xml:space="preserve">Fig.1A: </w:t>
      </w:r>
      <w:hyperlink r:id="rId5" w:history="1">
        <w:r w:rsidR="007475E4" w:rsidRPr="00755979">
          <w:rPr>
            <w:rStyle w:val="a3"/>
          </w:rPr>
          <w:t>https://www.jianguoyun.com/p/DcgJHYcQssmeChjW7KoE</w:t>
        </w:r>
      </w:hyperlink>
    </w:p>
    <w:p w14:paraId="6E5DD023" w14:textId="3C7B1C96" w:rsidR="007475E4" w:rsidRDefault="007D08A5" w:rsidP="007D08A5">
      <w:r>
        <w:t xml:space="preserve">Fig.1B: </w:t>
      </w:r>
      <w:hyperlink r:id="rId6" w:history="1">
        <w:r w:rsidR="007475E4" w:rsidRPr="00755979">
          <w:rPr>
            <w:rStyle w:val="a3"/>
          </w:rPr>
          <w:t>https://www.jianguoyun.com/p/DTtDBFYQssmeChjY7KoE</w:t>
        </w:r>
      </w:hyperlink>
    </w:p>
    <w:p w14:paraId="12B185F9" w14:textId="6466A7E2" w:rsidR="007D08A5" w:rsidRDefault="007D08A5" w:rsidP="007D08A5">
      <w:r>
        <w:t>Fig.1C:</w:t>
      </w:r>
      <w:r w:rsidRPr="007D08A5">
        <w:t xml:space="preserve"> </w:t>
      </w:r>
      <w:hyperlink r:id="rId7" w:history="1">
        <w:r w:rsidRPr="00755979">
          <w:rPr>
            <w:rStyle w:val="a3"/>
          </w:rPr>
          <w:t>https://www.jianguoyun.com/p/DZg8DjgQssmeChjb7KoE</w:t>
        </w:r>
      </w:hyperlink>
    </w:p>
    <w:p w14:paraId="39BAAC71" w14:textId="4C066179" w:rsidR="007D08A5" w:rsidRDefault="007D08A5" w:rsidP="007D08A5">
      <w:r>
        <w:t xml:space="preserve">Fig.1D: </w:t>
      </w:r>
      <w:hyperlink r:id="rId8" w:history="1">
        <w:r w:rsidRPr="00755979">
          <w:rPr>
            <w:rStyle w:val="a3"/>
          </w:rPr>
          <w:t>https://www.jianguoyun.com/p/DVzRRbUQssmeChjc7KoE</w:t>
        </w:r>
      </w:hyperlink>
    </w:p>
    <w:p w14:paraId="59733DD5" w14:textId="20DDB36E" w:rsidR="007D08A5" w:rsidRDefault="007D08A5" w:rsidP="007D08A5">
      <w:r>
        <w:t xml:space="preserve">Fig.1E-G: </w:t>
      </w:r>
      <w:hyperlink r:id="rId9" w:history="1">
        <w:r w:rsidRPr="00755979">
          <w:rPr>
            <w:rStyle w:val="a3"/>
          </w:rPr>
          <w:t>https://www.jianguoyun.com/p/DauPuYoQssmeChjd7KoE</w:t>
        </w:r>
      </w:hyperlink>
    </w:p>
    <w:p w14:paraId="2088E4FE" w14:textId="42E31352" w:rsidR="007D08A5" w:rsidRDefault="007D08A5" w:rsidP="007D08A5">
      <w:r>
        <w:t xml:space="preserve">Fig.1H: </w:t>
      </w:r>
      <w:hyperlink r:id="rId10" w:history="1">
        <w:r w:rsidRPr="00755979">
          <w:rPr>
            <w:rStyle w:val="a3"/>
          </w:rPr>
          <w:t>https://www.jianguoyun.com/p/DZLZqe8QssmeChje7KoE</w:t>
        </w:r>
      </w:hyperlink>
    </w:p>
    <w:p w14:paraId="4356D747" w14:textId="2DDDDD20" w:rsidR="007D08A5" w:rsidRDefault="007475E4" w:rsidP="007D08A5">
      <w:r>
        <w:t>Fig.1I-</w:t>
      </w:r>
      <w:r w:rsidR="00F927BA">
        <w:t>K</w:t>
      </w:r>
      <w:r>
        <w:t xml:space="preserve">: </w:t>
      </w:r>
      <w:hyperlink r:id="rId11" w:history="1">
        <w:r w:rsidR="00B9522E" w:rsidRPr="005A7B64">
          <w:rPr>
            <w:rStyle w:val="a3"/>
          </w:rPr>
          <w:t>https://www.jianguoyun.com/p/DQt4ZlcQssmeChj37KoE</w:t>
        </w:r>
      </w:hyperlink>
    </w:p>
    <w:p w14:paraId="6533B957" w14:textId="77777777" w:rsidR="00B9522E" w:rsidRPr="00B9522E" w:rsidRDefault="00B9522E" w:rsidP="007D08A5"/>
    <w:p w14:paraId="7791EE20" w14:textId="2B87508E" w:rsidR="007475E4" w:rsidRDefault="007475E4" w:rsidP="007D08A5"/>
    <w:p w14:paraId="012A17E1" w14:textId="0F93A02A" w:rsidR="007475E4" w:rsidRPr="005E3E47" w:rsidRDefault="005E3E47" w:rsidP="007D08A5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2: </w:t>
      </w:r>
    </w:p>
    <w:p w14:paraId="03FAC7BF" w14:textId="1B1CF896" w:rsidR="007475E4" w:rsidRDefault="007475E4" w:rsidP="007D08A5">
      <w:r>
        <w:t xml:space="preserve">Fig.2A-2B: </w:t>
      </w:r>
      <w:hyperlink r:id="rId12" w:history="1">
        <w:r w:rsidRPr="00755979">
          <w:rPr>
            <w:rStyle w:val="a3"/>
          </w:rPr>
          <w:t>https://www.jianguoyun.com/p/DejYxrQQtMmeChjDhawE</w:t>
        </w:r>
      </w:hyperlink>
    </w:p>
    <w:p w14:paraId="41794CC9" w14:textId="695EDC9B" w:rsidR="007475E4" w:rsidRDefault="007475E4" w:rsidP="007D08A5">
      <w:r>
        <w:t xml:space="preserve">Fig.2C: </w:t>
      </w:r>
      <w:hyperlink r:id="rId13" w:history="1">
        <w:r w:rsidRPr="00755979">
          <w:rPr>
            <w:rStyle w:val="a3"/>
          </w:rPr>
          <w:t>https://www.jianguoyun.com/p/DT2yKGsQtMmeChjEhawE</w:t>
        </w:r>
      </w:hyperlink>
    </w:p>
    <w:p w14:paraId="174C0931" w14:textId="26B7D4F7" w:rsidR="007475E4" w:rsidRDefault="007475E4" w:rsidP="007D08A5">
      <w:r>
        <w:t xml:space="preserve">Fig.2D: </w:t>
      </w:r>
      <w:hyperlink r:id="rId14" w:history="1">
        <w:r w:rsidRPr="00755979">
          <w:rPr>
            <w:rStyle w:val="a3"/>
          </w:rPr>
          <w:t>https://www.jianguoyun.com/p/Da0dW4oQtMmeChjFhawE</w:t>
        </w:r>
      </w:hyperlink>
    </w:p>
    <w:p w14:paraId="5E1B45FC" w14:textId="3E50D7FC" w:rsidR="007475E4" w:rsidRDefault="007475E4" w:rsidP="007D08A5">
      <w:r>
        <w:t xml:space="preserve">Fig.2E: </w:t>
      </w:r>
      <w:hyperlink r:id="rId15" w:history="1">
        <w:r w:rsidRPr="00755979">
          <w:rPr>
            <w:rStyle w:val="a3"/>
          </w:rPr>
          <w:t>https://www.jianguoyun.com/p/DUdfgCIQtMmeChjIhawE</w:t>
        </w:r>
      </w:hyperlink>
    </w:p>
    <w:p w14:paraId="03F50659" w14:textId="7EFC8726" w:rsidR="007475E4" w:rsidRDefault="007475E4" w:rsidP="007D08A5">
      <w:r>
        <w:t xml:space="preserve">Fig.2F: </w:t>
      </w:r>
      <w:hyperlink r:id="rId16" w:history="1">
        <w:r w:rsidRPr="00755979">
          <w:rPr>
            <w:rStyle w:val="a3"/>
          </w:rPr>
          <w:t>https://www.jianguoyun.com/p/DThJWUcQtMmeChjJhawE</w:t>
        </w:r>
      </w:hyperlink>
    </w:p>
    <w:p w14:paraId="37E08108" w14:textId="26B54879" w:rsidR="007475E4" w:rsidRDefault="005E3E47" w:rsidP="007D08A5">
      <w:r>
        <w:t xml:space="preserve">Fig.2G: </w:t>
      </w:r>
      <w:hyperlink r:id="rId17" w:history="1">
        <w:r w:rsidRPr="00755979">
          <w:rPr>
            <w:rStyle w:val="a3"/>
          </w:rPr>
          <w:t>https://www.jianguoyun.com/p/DcPbYDsQtMmeChjKhawE</w:t>
        </w:r>
      </w:hyperlink>
    </w:p>
    <w:p w14:paraId="0C7C788D" w14:textId="79A5D0CC" w:rsidR="005E3E47" w:rsidRDefault="005E3E47" w:rsidP="007D08A5">
      <w:r>
        <w:t xml:space="preserve">Fig.2H: </w:t>
      </w:r>
      <w:hyperlink r:id="rId18" w:history="1">
        <w:r w:rsidRPr="00755979">
          <w:rPr>
            <w:rStyle w:val="a3"/>
          </w:rPr>
          <w:t>https://www.jianguoyun.com/p/Da8JANIQtMmeChjLhawE</w:t>
        </w:r>
      </w:hyperlink>
    </w:p>
    <w:p w14:paraId="49369D76" w14:textId="3E8691C4" w:rsidR="005E3E47" w:rsidRDefault="005E3E47" w:rsidP="007D08A5">
      <w:r>
        <w:t xml:space="preserve">Fig.2I: </w:t>
      </w:r>
      <w:hyperlink r:id="rId19" w:history="1">
        <w:r w:rsidRPr="00755979">
          <w:rPr>
            <w:rStyle w:val="a3"/>
          </w:rPr>
          <w:t>https://www.jianguoyun.com/p/DVmt9KQQtMmeChjMhawE</w:t>
        </w:r>
      </w:hyperlink>
    </w:p>
    <w:p w14:paraId="7DEEA0E3" w14:textId="415C099E" w:rsidR="007475E4" w:rsidRDefault="005E3E47" w:rsidP="007D08A5">
      <w:r>
        <w:t xml:space="preserve">Fig.2J: </w:t>
      </w:r>
      <w:hyperlink r:id="rId20" w:history="1">
        <w:r w:rsidRPr="00755979">
          <w:rPr>
            <w:rStyle w:val="a3"/>
          </w:rPr>
          <w:t>https://www.jianguoyun.com/p/Df_qfzgQtMmeChjOhawE</w:t>
        </w:r>
      </w:hyperlink>
    </w:p>
    <w:p w14:paraId="7F45CABF" w14:textId="3F7CADC7" w:rsidR="005E3E47" w:rsidRDefault="005E3E47" w:rsidP="007D08A5">
      <w:r>
        <w:t xml:space="preserve">Fig.2K: </w:t>
      </w:r>
      <w:hyperlink r:id="rId21" w:history="1">
        <w:r w:rsidRPr="00755979">
          <w:rPr>
            <w:rStyle w:val="a3"/>
          </w:rPr>
          <w:t>https://www.jianguoyun.com/p/DSnJYq8QtMmeChjPhawE</w:t>
        </w:r>
      </w:hyperlink>
    </w:p>
    <w:p w14:paraId="0B0E07D1" w14:textId="349CA46B" w:rsidR="005E3E47" w:rsidRDefault="005E3E47" w:rsidP="007D08A5"/>
    <w:p w14:paraId="51B69382" w14:textId="3105273A" w:rsidR="005E3E47" w:rsidRPr="005E3E47" w:rsidRDefault="005E3E47" w:rsidP="005E3E47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</w:t>
      </w:r>
      <w:r>
        <w:rPr>
          <w:b/>
          <w:bCs/>
        </w:rPr>
        <w:t>3</w:t>
      </w:r>
      <w:r w:rsidRPr="005E3E47">
        <w:rPr>
          <w:b/>
          <w:bCs/>
        </w:rPr>
        <w:t xml:space="preserve">: </w:t>
      </w:r>
    </w:p>
    <w:p w14:paraId="785C63AD" w14:textId="2693C8EA" w:rsidR="005E3E47" w:rsidRDefault="005E3E47" w:rsidP="007D08A5">
      <w:r>
        <w:t xml:space="preserve">Fig.3A: </w:t>
      </w:r>
      <w:hyperlink r:id="rId22" w:history="1">
        <w:r w:rsidRPr="00755979">
          <w:rPr>
            <w:rStyle w:val="a3"/>
          </w:rPr>
          <w:t>https://www.jianguoyun.com/p/DWihw9EQtsmeChjQhawE</w:t>
        </w:r>
      </w:hyperlink>
    </w:p>
    <w:p w14:paraId="24B18B74" w14:textId="0449D824" w:rsidR="005E3E47" w:rsidRDefault="005E3E47" w:rsidP="007D08A5">
      <w:r>
        <w:t xml:space="preserve">Fig.3B: </w:t>
      </w:r>
      <w:hyperlink r:id="rId23" w:history="1">
        <w:r w:rsidRPr="00755979">
          <w:rPr>
            <w:rStyle w:val="a3"/>
          </w:rPr>
          <w:t>https://www.jianguoyun.com/p/Dfy9wbAQtsmeChjRhawE</w:t>
        </w:r>
      </w:hyperlink>
    </w:p>
    <w:p w14:paraId="73FFD325" w14:textId="4D8D735C" w:rsidR="005E3E47" w:rsidRDefault="008D0C88" w:rsidP="007D08A5">
      <w:r>
        <w:t xml:space="preserve">Fig.3C: </w:t>
      </w:r>
      <w:hyperlink r:id="rId24" w:history="1">
        <w:r w:rsidRPr="00755979">
          <w:rPr>
            <w:rStyle w:val="a3"/>
          </w:rPr>
          <w:t>https://www.jianguoyun.com/p/DWRw3ScQtsmeChjShawE</w:t>
        </w:r>
      </w:hyperlink>
    </w:p>
    <w:p w14:paraId="74087182" w14:textId="2EF4CCC4" w:rsidR="008D0C88" w:rsidRDefault="008D0C88" w:rsidP="007D08A5">
      <w:r>
        <w:t xml:space="preserve">Fig.3D: </w:t>
      </w:r>
      <w:hyperlink r:id="rId25" w:history="1">
        <w:r w:rsidRPr="00755979">
          <w:rPr>
            <w:rStyle w:val="a3"/>
          </w:rPr>
          <w:t>https://www.jianguoyun.com/p/DZji6S0QtsmeChjThawE</w:t>
        </w:r>
      </w:hyperlink>
    </w:p>
    <w:p w14:paraId="3BE3B61F" w14:textId="6869B716" w:rsidR="008D0C88" w:rsidRDefault="008D0C88" w:rsidP="007D08A5">
      <w:r>
        <w:t xml:space="preserve">Fig.3E: </w:t>
      </w:r>
      <w:hyperlink r:id="rId26" w:history="1">
        <w:r w:rsidRPr="00755979">
          <w:rPr>
            <w:rStyle w:val="a3"/>
          </w:rPr>
          <w:t>https://www.jianguoyun.com/p/DQlCO3MQtsmeChjUhawE</w:t>
        </w:r>
      </w:hyperlink>
    </w:p>
    <w:p w14:paraId="052EE7DB" w14:textId="2993AB4B" w:rsidR="008D0C88" w:rsidRDefault="008D0C88" w:rsidP="007D08A5">
      <w:r>
        <w:t xml:space="preserve">Fig.3F: </w:t>
      </w:r>
      <w:hyperlink r:id="rId27" w:history="1">
        <w:r w:rsidRPr="00755979">
          <w:rPr>
            <w:rStyle w:val="a3"/>
          </w:rPr>
          <w:t>https://www.jianguoyun.com/p/DesgBsAQtsmeChjVhawE</w:t>
        </w:r>
      </w:hyperlink>
    </w:p>
    <w:p w14:paraId="627DE145" w14:textId="32102548" w:rsidR="004F24F5" w:rsidRDefault="008D0C88" w:rsidP="007D08A5">
      <w:r>
        <w:t xml:space="preserve">Fig.3G: </w:t>
      </w:r>
      <w:hyperlink r:id="rId28" w:history="1">
        <w:r w:rsidRPr="00755979">
          <w:rPr>
            <w:rStyle w:val="a3"/>
          </w:rPr>
          <w:t>https://www.jianguoyun.com/p/DeDi9LsQtsmeChjWhawE</w:t>
        </w:r>
      </w:hyperlink>
    </w:p>
    <w:p w14:paraId="4FFF0F8B" w14:textId="4D71B743" w:rsidR="005E3E47" w:rsidRDefault="008D0C88" w:rsidP="007D08A5">
      <w:r>
        <w:t xml:space="preserve">Fig.3H: </w:t>
      </w:r>
      <w:hyperlink r:id="rId29" w:history="1">
        <w:r w:rsidRPr="00755979">
          <w:rPr>
            <w:rStyle w:val="a3"/>
          </w:rPr>
          <w:t>https://www.jianguoyun.com/p/DU1j1EMQtsmeChjXhawE</w:t>
        </w:r>
      </w:hyperlink>
    </w:p>
    <w:p w14:paraId="6FF6D136" w14:textId="0C4E788C" w:rsidR="008D0C88" w:rsidRDefault="008D0C88" w:rsidP="007D08A5"/>
    <w:p w14:paraId="39735AF1" w14:textId="2DBEB17D" w:rsidR="008D0C88" w:rsidRPr="004F24F5" w:rsidRDefault="004F24F5" w:rsidP="007D08A5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</w:t>
      </w:r>
      <w:r>
        <w:rPr>
          <w:b/>
          <w:bCs/>
        </w:rPr>
        <w:t>4</w:t>
      </w:r>
      <w:r w:rsidRPr="005E3E47">
        <w:rPr>
          <w:b/>
          <w:bCs/>
        </w:rPr>
        <w:t xml:space="preserve">: </w:t>
      </w:r>
    </w:p>
    <w:p w14:paraId="2A120455" w14:textId="6F166735" w:rsidR="008D0C88" w:rsidRDefault="008D0C88" w:rsidP="007D08A5">
      <w:r>
        <w:t xml:space="preserve">Fig.4A: </w:t>
      </w:r>
      <w:hyperlink r:id="rId30" w:history="1">
        <w:r w:rsidRPr="00755979">
          <w:rPr>
            <w:rStyle w:val="a3"/>
          </w:rPr>
          <w:t>https://www.jianguoyun.com/p/DS81FScQt8meChiMrasE</w:t>
        </w:r>
      </w:hyperlink>
      <w:r w:rsidR="00FB17B9">
        <w:rPr>
          <w:rStyle w:val="a3"/>
        </w:rPr>
        <w:t xml:space="preserve"> </w:t>
      </w:r>
    </w:p>
    <w:p w14:paraId="0EE16A4B" w14:textId="3FC780CB" w:rsidR="008D0C88" w:rsidRDefault="008D0C88" w:rsidP="007D08A5">
      <w:r>
        <w:t xml:space="preserve">Fig.4B: </w:t>
      </w:r>
      <w:hyperlink r:id="rId31" w:history="1">
        <w:r w:rsidRPr="00755979">
          <w:rPr>
            <w:rStyle w:val="a3"/>
          </w:rPr>
          <w:t>https://www.jianguoyun.com/p/Dfm-5TAQt8meChiNrasE</w:t>
        </w:r>
      </w:hyperlink>
    </w:p>
    <w:p w14:paraId="755DFBB5" w14:textId="47580132" w:rsidR="008D0C88" w:rsidRDefault="008D0C88" w:rsidP="007D08A5">
      <w:r>
        <w:t xml:space="preserve">Fig.4C: </w:t>
      </w:r>
      <w:hyperlink r:id="rId32" w:history="1">
        <w:r w:rsidRPr="00755979">
          <w:rPr>
            <w:rStyle w:val="a3"/>
          </w:rPr>
          <w:t>https://www.jianguoyun.com/p/DTBP4zsQt8meChiOrasE</w:t>
        </w:r>
      </w:hyperlink>
    </w:p>
    <w:p w14:paraId="3B6EA961" w14:textId="7258688F" w:rsidR="008D0C88" w:rsidRDefault="00DE1FA1" w:rsidP="007D08A5">
      <w:r>
        <w:t xml:space="preserve">Fig.4D: </w:t>
      </w:r>
      <w:hyperlink r:id="rId33" w:history="1">
        <w:r w:rsidRPr="00755979">
          <w:rPr>
            <w:rStyle w:val="a3"/>
          </w:rPr>
          <w:t>https://www.jianguoyun.com/p/Dadr0bcQt8meChiPrasE</w:t>
        </w:r>
      </w:hyperlink>
    </w:p>
    <w:p w14:paraId="02FF06DC" w14:textId="5669FDFE" w:rsidR="00DE1FA1" w:rsidRDefault="00DE1FA1" w:rsidP="007D08A5">
      <w:r>
        <w:lastRenderedPageBreak/>
        <w:t xml:space="preserve">Fig.4E: </w:t>
      </w:r>
      <w:hyperlink r:id="rId34" w:history="1">
        <w:r w:rsidRPr="00755979">
          <w:rPr>
            <w:rStyle w:val="a3"/>
          </w:rPr>
          <w:t>https://www.jianguoyun.com/p/DfGKxioQt8meChiQrasE</w:t>
        </w:r>
      </w:hyperlink>
    </w:p>
    <w:p w14:paraId="56DA0B35" w14:textId="5DFB9C49" w:rsidR="00DE1FA1" w:rsidRDefault="00DE1FA1" w:rsidP="007D08A5">
      <w:r>
        <w:t xml:space="preserve">Fig.4F: </w:t>
      </w:r>
      <w:hyperlink r:id="rId35" w:history="1">
        <w:r w:rsidRPr="00755979">
          <w:rPr>
            <w:rStyle w:val="a3"/>
          </w:rPr>
          <w:t>https://www.jianguoyun.com/p/DUZliHwQt8meChiRrasE</w:t>
        </w:r>
      </w:hyperlink>
    </w:p>
    <w:p w14:paraId="6DB4DD17" w14:textId="3D6B6A19" w:rsidR="00DE1FA1" w:rsidRDefault="00DE1FA1" w:rsidP="007D08A5">
      <w:r>
        <w:t xml:space="preserve">Fig.4G: </w:t>
      </w:r>
      <w:hyperlink r:id="rId36" w:history="1">
        <w:r w:rsidRPr="00755979">
          <w:rPr>
            <w:rStyle w:val="a3"/>
          </w:rPr>
          <w:t>https:</w:t>
        </w:r>
        <w:r w:rsidRPr="00755979">
          <w:rPr>
            <w:rStyle w:val="a3"/>
          </w:rPr>
          <w:t>/</w:t>
        </w:r>
        <w:r w:rsidRPr="00755979">
          <w:rPr>
            <w:rStyle w:val="a3"/>
          </w:rPr>
          <w:t>/www.jianguoyun.com/p/DfREixgQt8meChiUrasE</w:t>
        </w:r>
      </w:hyperlink>
    </w:p>
    <w:p w14:paraId="4A23BEDB" w14:textId="3D29D5B6" w:rsidR="00DE1FA1" w:rsidRDefault="00FB17B9" w:rsidP="007D08A5">
      <w:r>
        <w:t>Fig.4</w:t>
      </w:r>
      <w:r>
        <w:t>H</w:t>
      </w:r>
      <w:r>
        <w:t>:</w:t>
      </w:r>
      <w:r w:rsidRPr="00FB17B9">
        <w:t xml:space="preserve"> </w:t>
      </w:r>
      <w:hyperlink r:id="rId37" w:history="1">
        <w:r w:rsidRPr="008B4CAD">
          <w:rPr>
            <w:rStyle w:val="a3"/>
          </w:rPr>
          <w:t>https://www.jianguoyun.com/p/DcfuRawQt8meChjsjrEE</w:t>
        </w:r>
      </w:hyperlink>
      <w:r>
        <w:t xml:space="preserve"> </w:t>
      </w:r>
    </w:p>
    <w:p w14:paraId="1C40A4C6" w14:textId="01583BB8" w:rsidR="00FB17B9" w:rsidRDefault="00FB17B9" w:rsidP="00FB17B9">
      <w:r>
        <w:t>Fig.4</w:t>
      </w:r>
      <w:r>
        <w:t>I</w:t>
      </w:r>
      <w:r>
        <w:t>:</w:t>
      </w:r>
      <w:r>
        <w:t xml:space="preserve"> </w:t>
      </w:r>
      <w:hyperlink r:id="rId38" w:history="1">
        <w:r w:rsidRPr="008B4CAD">
          <w:rPr>
            <w:rStyle w:val="a3"/>
          </w:rPr>
          <w:t>https://www.jianguoyun.com/p/DX-fFywQt8meChjwjrEE</w:t>
        </w:r>
      </w:hyperlink>
      <w:r>
        <w:t xml:space="preserve"> </w:t>
      </w:r>
    </w:p>
    <w:p w14:paraId="02BA54FD" w14:textId="77777777" w:rsidR="00FB17B9" w:rsidRPr="00FB17B9" w:rsidRDefault="00FB17B9" w:rsidP="007D08A5"/>
    <w:p w14:paraId="0861D12C" w14:textId="07ABE4F3" w:rsidR="00DE1FA1" w:rsidRPr="004F24F5" w:rsidRDefault="004F24F5" w:rsidP="007D08A5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</w:t>
      </w:r>
      <w:r>
        <w:rPr>
          <w:b/>
          <w:bCs/>
        </w:rPr>
        <w:t>5</w:t>
      </w:r>
      <w:r w:rsidRPr="005E3E47">
        <w:rPr>
          <w:b/>
          <w:bCs/>
        </w:rPr>
        <w:t xml:space="preserve">: </w:t>
      </w:r>
    </w:p>
    <w:p w14:paraId="09E3F277" w14:textId="13F74436" w:rsidR="00DE1FA1" w:rsidRDefault="004F24F5" w:rsidP="007D08A5">
      <w:r>
        <w:t xml:space="preserve">Fig.5A: </w:t>
      </w:r>
      <w:hyperlink r:id="rId39" w:history="1">
        <w:r w:rsidRPr="00755979">
          <w:rPr>
            <w:rStyle w:val="a3"/>
          </w:rPr>
          <w:t>https://www.jianguoyun.com/p/DZIwJMUQ1MmeChiZrasE</w:t>
        </w:r>
      </w:hyperlink>
    </w:p>
    <w:p w14:paraId="77C7F294" w14:textId="20208878" w:rsidR="004F24F5" w:rsidRDefault="004F24F5" w:rsidP="007D08A5">
      <w:r>
        <w:t xml:space="preserve">Fig.5B: </w:t>
      </w:r>
      <w:hyperlink r:id="rId40" w:history="1">
        <w:r w:rsidRPr="00755979">
          <w:rPr>
            <w:rStyle w:val="a3"/>
          </w:rPr>
          <w:t>https://www.jianguoyun.com/p/DSMe6ywQ1MmeChiarasE</w:t>
        </w:r>
      </w:hyperlink>
    </w:p>
    <w:p w14:paraId="204E3821" w14:textId="3D781E38" w:rsidR="004F24F5" w:rsidRDefault="004F24F5" w:rsidP="007D08A5">
      <w:r>
        <w:t xml:space="preserve">Fig.5C: </w:t>
      </w:r>
      <w:hyperlink r:id="rId41" w:history="1">
        <w:r w:rsidRPr="00755979">
          <w:rPr>
            <w:rStyle w:val="a3"/>
          </w:rPr>
          <w:t>https://www.jianguoyun.com/p/DeT2VLMQ1MmeChibrasE</w:t>
        </w:r>
      </w:hyperlink>
    </w:p>
    <w:p w14:paraId="61D3BF76" w14:textId="5395C961" w:rsidR="004F24F5" w:rsidRDefault="004F24F5" w:rsidP="007D08A5">
      <w:r>
        <w:t xml:space="preserve">Fig.5D: </w:t>
      </w:r>
      <w:hyperlink r:id="rId42" w:history="1">
        <w:r w:rsidRPr="00755979">
          <w:rPr>
            <w:rStyle w:val="a3"/>
          </w:rPr>
          <w:t>https://www.jianguoyun.com/p/Dczi8XIQ1MmeChicrasE</w:t>
        </w:r>
      </w:hyperlink>
    </w:p>
    <w:p w14:paraId="40B71E0F" w14:textId="662C0F77" w:rsidR="004F24F5" w:rsidRDefault="004F24F5" w:rsidP="007D08A5">
      <w:r>
        <w:t xml:space="preserve">Fig.5E: </w:t>
      </w:r>
      <w:hyperlink r:id="rId43" w:history="1">
        <w:r w:rsidRPr="00755979">
          <w:rPr>
            <w:rStyle w:val="a3"/>
          </w:rPr>
          <w:t>https://www.jianguoyun.com/p/DTtNLn8Q1MmeChidrasE</w:t>
        </w:r>
      </w:hyperlink>
    </w:p>
    <w:p w14:paraId="6C878114" w14:textId="107A8871" w:rsidR="004F24F5" w:rsidRDefault="004F24F5" w:rsidP="007D08A5">
      <w:r>
        <w:t xml:space="preserve">Fig.5F: </w:t>
      </w:r>
      <w:hyperlink r:id="rId44" w:history="1">
        <w:r w:rsidRPr="00755979">
          <w:rPr>
            <w:rStyle w:val="a3"/>
          </w:rPr>
          <w:t>https://www.jianguoyun.com/p/DagGsXgQ1MmeChierasE</w:t>
        </w:r>
      </w:hyperlink>
    </w:p>
    <w:p w14:paraId="005A63EB" w14:textId="77777777" w:rsidR="003A63CF" w:rsidRDefault="003A63CF" w:rsidP="003A63CF">
      <w:pPr>
        <w:rPr>
          <w:b/>
          <w:bCs/>
        </w:rPr>
      </w:pPr>
    </w:p>
    <w:p w14:paraId="732191D4" w14:textId="687AFE44" w:rsidR="004F24F5" w:rsidRPr="003A63CF" w:rsidRDefault="003A63CF" w:rsidP="007D08A5">
      <w:pPr>
        <w:rPr>
          <w:b/>
          <w:bCs/>
        </w:rPr>
      </w:pPr>
      <w:r w:rsidRPr="005E3E47">
        <w:rPr>
          <w:rFonts w:hint="eastAsia"/>
          <w:b/>
          <w:bCs/>
        </w:rPr>
        <w:t>F</w:t>
      </w:r>
      <w:r w:rsidRPr="005E3E47">
        <w:rPr>
          <w:b/>
          <w:bCs/>
        </w:rPr>
        <w:t xml:space="preserve">igure </w:t>
      </w:r>
      <w:r>
        <w:rPr>
          <w:b/>
          <w:bCs/>
        </w:rPr>
        <w:t>6</w:t>
      </w:r>
      <w:r w:rsidRPr="005E3E47">
        <w:rPr>
          <w:b/>
          <w:bCs/>
        </w:rPr>
        <w:t xml:space="preserve">: </w:t>
      </w:r>
      <w:r w:rsidRPr="005E3E47">
        <w:rPr>
          <w:rFonts w:hint="eastAsia"/>
          <w:b/>
          <w:bCs/>
          <w:color w:val="000000"/>
          <w:szCs w:val="21"/>
        </w:rPr>
        <w:t> </w:t>
      </w:r>
    </w:p>
    <w:p w14:paraId="2D4DA8BE" w14:textId="2928A170" w:rsidR="003A63CF" w:rsidRDefault="003A63CF" w:rsidP="007D08A5">
      <w:r>
        <w:t xml:space="preserve">Fig.6A-C: </w:t>
      </w:r>
      <w:hyperlink r:id="rId45" w:history="1">
        <w:r w:rsidRPr="00755979">
          <w:rPr>
            <w:rStyle w:val="a3"/>
          </w:rPr>
          <w:t>https://www.jianguoyun.com/p/DXJIn3sQuMmeChjehawE</w:t>
        </w:r>
      </w:hyperlink>
    </w:p>
    <w:p w14:paraId="711DD60C" w14:textId="3EF0F883" w:rsidR="003A63CF" w:rsidRDefault="003A63CF" w:rsidP="007D08A5">
      <w:r>
        <w:t>Fig.6D:</w:t>
      </w:r>
      <w:r w:rsidRPr="003A63CF">
        <w:t xml:space="preserve"> </w:t>
      </w:r>
      <w:hyperlink r:id="rId46" w:history="1">
        <w:r w:rsidRPr="00755979">
          <w:rPr>
            <w:rStyle w:val="a3"/>
          </w:rPr>
          <w:t>https://www.jianguoyun.com/p/DW0OWncQuMmeChjfhawE</w:t>
        </w:r>
      </w:hyperlink>
    </w:p>
    <w:p w14:paraId="454918AD" w14:textId="2EB96D3D" w:rsidR="003A63CF" w:rsidRDefault="003A63CF" w:rsidP="007D08A5">
      <w:r>
        <w:t>Fig.6E:</w:t>
      </w:r>
      <w:r w:rsidRPr="003A63CF">
        <w:t xml:space="preserve"> </w:t>
      </w:r>
      <w:hyperlink r:id="rId47" w:history="1">
        <w:r w:rsidRPr="00755979">
          <w:rPr>
            <w:rStyle w:val="a3"/>
          </w:rPr>
          <w:t>https://www.jianguoyun.com/p/DWnF_6EQuMmeChjghawE</w:t>
        </w:r>
      </w:hyperlink>
    </w:p>
    <w:p w14:paraId="1B5F671E" w14:textId="3A894D48" w:rsidR="003A63CF" w:rsidRDefault="003A63CF" w:rsidP="007D08A5">
      <w:r>
        <w:t>Fig.6F:</w:t>
      </w:r>
      <w:r w:rsidRPr="003A63CF">
        <w:t xml:space="preserve"> </w:t>
      </w:r>
      <w:hyperlink r:id="rId48" w:history="1">
        <w:r w:rsidRPr="00755979">
          <w:rPr>
            <w:rStyle w:val="a3"/>
          </w:rPr>
          <w:t>https://www.jianguoyun.com/p/DRN4_ZUQuMmeChjhhawE</w:t>
        </w:r>
      </w:hyperlink>
    </w:p>
    <w:p w14:paraId="56966A31" w14:textId="77777777" w:rsidR="003A63CF" w:rsidRPr="003A63CF" w:rsidRDefault="003A63CF" w:rsidP="007D08A5"/>
    <w:p w14:paraId="66971EA3" w14:textId="77777777" w:rsidR="003A63CF" w:rsidRPr="003A63CF" w:rsidRDefault="003A63CF" w:rsidP="007D08A5"/>
    <w:sectPr w:rsidR="003A63CF" w:rsidRPr="003A6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9A"/>
    <w:rsid w:val="003A63CF"/>
    <w:rsid w:val="00422719"/>
    <w:rsid w:val="004D6784"/>
    <w:rsid w:val="004F24F5"/>
    <w:rsid w:val="005E3E47"/>
    <w:rsid w:val="007475E4"/>
    <w:rsid w:val="007D08A5"/>
    <w:rsid w:val="00836DD6"/>
    <w:rsid w:val="008D0C88"/>
    <w:rsid w:val="009D749A"/>
    <w:rsid w:val="00AA662B"/>
    <w:rsid w:val="00B9522E"/>
    <w:rsid w:val="00DE1FA1"/>
    <w:rsid w:val="00F927BA"/>
    <w:rsid w:val="00FB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D41F"/>
  <w15:chartTrackingRefBased/>
  <w15:docId w15:val="{7DBD4DCD-FB91-48E8-810F-8E4E7628A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D08A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D08A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B952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jianguoyun.com/p/DT2yKGsQtMmeChjEhawE" TargetMode="External"/><Relationship Id="rId18" Type="http://schemas.openxmlformats.org/officeDocument/2006/relationships/hyperlink" Target="https://www.jianguoyun.com/p/Da8JANIQtMmeChjLhawE" TargetMode="External"/><Relationship Id="rId26" Type="http://schemas.openxmlformats.org/officeDocument/2006/relationships/hyperlink" Target="https://www.jianguoyun.com/p/DQlCO3MQtsmeChjUhawE" TargetMode="External"/><Relationship Id="rId39" Type="http://schemas.openxmlformats.org/officeDocument/2006/relationships/hyperlink" Target="https://www.jianguoyun.com/p/DZIwJMUQ1MmeChiZrasE" TargetMode="External"/><Relationship Id="rId21" Type="http://schemas.openxmlformats.org/officeDocument/2006/relationships/hyperlink" Target="https://www.jianguoyun.com/p/DSnJYq8QtMmeChjPhawE" TargetMode="External"/><Relationship Id="rId34" Type="http://schemas.openxmlformats.org/officeDocument/2006/relationships/hyperlink" Target="https://www.jianguoyun.com/p/DfGKxioQt8meChiQrasE" TargetMode="External"/><Relationship Id="rId42" Type="http://schemas.openxmlformats.org/officeDocument/2006/relationships/hyperlink" Target="https://www.jianguoyun.com/p/Dczi8XIQ1MmeChicrasE" TargetMode="External"/><Relationship Id="rId47" Type="http://schemas.openxmlformats.org/officeDocument/2006/relationships/hyperlink" Target="https://www.jianguoyun.com/p/DWnF_6EQuMmeChjghawE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ww.jianguoyun.com/p/DZg8DjgQssmeChjb7Ko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jianguoyun.com/p/DThJWUcQtMmeChjJhawE" TargetMode="External"/><Relationship Id="rId29" Type="http://schemas.openxmlformats.org/officeDocument/2006/relationships/hyperlink" Target="https://www.jianguoyun.com/p/DU1j1EMQtsmeChjXhawE" TargetMode="External"/><Relationship Id="rId11" Type="http://schemas.openxmlformats.org/officeDocument/2006/relationships/hyperlink" Target="https://www.jianguoyun.com/p/DQt4ZlcQssmeChj37KoE" TargetMode="External"/><Relationship Id="rId24" Type="http://schemas.openxmlformats.org/officeDocument/2006/relationships/hyperlink" Target="https://www.jianguoyun.com/p/DWRw3ScQtsmeChjShawE" TargetMode="External"/><Relationship Id="rId32" Type="http://schemas.openxmlformats.org/officeDocument/2006/relationships/hyperlink" Target="https://www.jianguoyun.com/p/DTBP4zsQt8meChiOrasE" TargetMode="External"/><Relationship Id="rId37" Type="http://schemas.openxmlformats.org/officeDocument/2006/relationships/hyperlink" Target="https://www.jianguoyun.com/p/DcfuRawQt8meChjsjrEE" TargetMode="External"/><Relationship Id="rId40" Type="http://schemas.openxmlformats.org/officeDocument/2006/relationships/hyperlink" Target="https://www.jianguoyun.com/p/DSMe6ywQ1MmeChiarasE" TargetMode="External"/><Relationship Id="rId45" Type="http://schemas.openxmlformats.org/officeDocument/2006/relationships/hyperlink" Target="https://www.jianguoyun.com/p/DXJIn3sQuMmeChjehawE" TargetMode="External"/><Relationship Id="rId5" Type="http://schemas.openxmlformats.org/officeDocument/2006/relationships/hyperlink" Target="https://www.jianguoyun.com/p/DcgJHYcQssmeChjW7KoE" TargetMode="External"/><Relationship Id="rId15" Type="http://schemas.openxmlformats.org/officeDocument/2006/relationships/hyperlink" Target="https://www.jianguoyun.com/p/DUdfgCIQtMmeChjIhawE" TargetMode="External"/><Relationship Id="rId23" Type="http://schemas.openxmlformats.org/officeDocument/2006/relationships/hyperlink" Target="https://www.jianguoyun.com/p/Dfy9wbAQtsmeChjRhawE" TargetMode="External"/><Relationship Id="rId28" Type="http://schemas.openxmlformats.org/officeDocument/2006/relationships/hyperlink" Target="https://www.jianguoyun.com/p/DeDi9LsQtsmeChjWhawE" TargetMode="External"/><Relationship Id="rId36" Type="http://schemas.openxmlformats.org/officeDocument/2006/relationships/hyperlink" Target="https://www.jianguoyun.com/p/DfREixgQt8meChiUrasE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jianguoyun.com/p/DZLZqe8QssmeChje7KoE" TargetMode="External"/><Relationship Id="rId19" Type="http://schemas.openxmlformats.org/officeDocument/2006/relationships/hyperlink" Target="https://www.jianguoyun.com/p/DVmt9KQQtMmeChjMhawE" TargetMode="External"/><Relationship Id="rId31" Type="http://schemas.openxmlformats.org/officeDocument/2006/relationships/hyperlink" Target="https://www.jianguoyun.com/p/Dfm-5TAQt8meChiNrasE" TargetMode="External"/><Relationship Id="rId44" Type="http://schemas.openxmlformats.org/officeDocument/2006/relationships/hyperlink" Target="https://www.jianguoyun.com/p/DagGsXgQ1MmeChiera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auPuYoQssmeChjd7KoE" TargetMode="External"/><Relationship Id="rId14" Type="http://schemas.openxmlformats.org/officeDocument/2006/relationships/hyperlink" Target="https://www.jianguoyun.com/p/Da0dW4oQtMmeChjFhawE" TargetMode="External"/><Relationship Id="rId22" Type="http://schemas.openxmlformats.org/officeDocument/2006/relationships/hyperlink" Target="https://www.jianguoyun.com/p/DWihw9EQtsmeChjQhawE" TargetMode="External"/><Relationship Id="rId27" Type="http://schemas.openxmlformats.org/officeDocument/2006/relationships/hyperlink" Target="https://www.jianguoyun.com/p/DesgBsAQtsmeChjVhawE" TargetMode="External"/><Relationship Id="rId30" Type="http://schemas.openxmlformats.org/officeDocument/2006/relationships/hyperlink" Target="https://www.jianguoyun.com/p/DS81FScQt8meChiMrasE" TargetMode="External"/><Relationship Id="rId35" Type="http://schemas.openxmlformats.org/officeDocument/2006/relationships/hyperlink" Target="https://www.jianguoyun.com/p/DUZliHwQt8meChiRrasE" TargetMode="External"/><Relationship Id="rId43" Type="http://schemas.openxmlformats.org/officeDocument/2006/relationships/hyperlink" Target="https://www.jianguoyun.com/p/DTtNLn8Q1MmeChidrasE" TargetMode="External"/><Relationship Id="rId48" Type="http://schemas.openxmlformats.org/officeDocument/2006/relationships/hyperlink" Target="https://www.jianguoyun.com/p/DRN4_ZUQuMmeChjhhawE" TargetMode="External"/><Relationship Id="rId8" Type="http://schemas.openxmlformats.org/officeDocument/2006/relationships/hyperlink" Target="https://www.jianguoyun.com/p/DVzRRbUQssmeChjc7KoE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jianguoyun.com/p/DejYxrQQtMmeChjDhawE" TargetMode="External"/><Relationship Id="rId17" Type="http://schemas.openxmlformats.org/officeDocument/2006/relationships/hyperlink" Target="https://www.jianguoyun.com/p/DcPbYDsQtMmeChjKhawE" TargetMode="External"/><Relationship Id="rId25" Type="http://schemas.openxmlformats.org/officeDocument/2006/relationships/hyperlink" Target="https://www.jianguoyun.com/p/DZji6S0QtsmeChjThawE" TargetMode="External"/><Relationship Id="rId33" Type="http://schemas.openxmlformats.org/officeDocument/2006/relationships/hyperlink" Target="https://www.jianguoyun.com/p/Dadr0bcQt8meChiPrasE" TargetMode="External"/><Relationship Id="rId38" Type="http://schemas.openxmlformats.org/officeDocument/2006/relationships/hyperlink" Target="https://www.jianguoyun.com/p/DX-fFywQt8meChjwjrEE" TargetMode="External"/><Relationship Id="rId46" Type="http://schemas.openxmlformats.org/officeDocument/2006/relationships/hyperlink" Target="https://www.jianguoyun.com/p/DW0OWncQuMmeChjfhawE" TargetMode="External"/><Relationship Id="rId20" Type="http://schemas.openxmlformats.org/officeDocument/2006/relationships/hyperlink" Target="https://www.jianguoyun.com/p/Df_qfzgQtMmeChjOhawE" TargetMode="External"/><Relationship Id="rId41" Type="http://schemas.openxmlformats.org/officeDocument/2006/relationships/hyperlink" Target="https://www.jianguoyun.com/p/DeT2VLMQ1MmeChibrasE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jianguoyun.com/p/DTtDBFYQssmeChjY7Ko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19C66-025E-4466-933C-AEF332231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846</Words>
  <Characters>4826</Characters>
  <Application>Microsoft Office Word</Application>
  <DocSecurity>0</DocSecurity>
  <Lines>40</Lines>
  <Paragraphs>11</Paragraphs>
  <ScaleCrop>false</ScaleCrop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晓慧</dc:creator>
  <cp:keywords/>
  <dc:description/>
  <cp:lastModifiedBy>卫 晓慧</cp:lastModifiedBy>
  <cp:revision>6</cp:revision>
  <dcterms:created xsi:type="dcterms:W3CDTF">2022-02-01T17:11:00Z</dcterms:created>
  <dcterms:modified xsi:type="dcterms:W3CDTF">2022-03-08T13:42:00Z</dcterms:modified>
</cp:coreProperties>
</file>